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1FFB" w:rsidRPr="00582A67" w:rsidRDefault="002B58F9" w:rsidP="00A71FFB">
      <w:pPr>
        <w:keepNext/>
        <w:spacing w:before="0" w:after="200"/>
        <w:rPr>
          <w:rFonts w:ascii="Times New Roman" w:hAnsi="Times New Roman"/>
          <w:bCs/>
          <w:sz w:val="20"/>
          <w:szCs w:val="20"/>
          <w:lang w:val="en-GB"/>
        </w:rPr>
      </w:pPr>
      <w:bookmarkStart w:id="0" w:name="_GoBack"/>
      <w:bookmarkEnd w:id="0"/>
      <w:r>
        <w:rPr>
          <w:rFonts w:ascii="Times New Roman" w:hAnsi="Times New Roman"/>
          <w:bCs/>
          <w:sz w:val="20"/>
          <w:szCs w:val="20"/>
          <w:lang w:val="en-GB"/>
        </w:rPr>
        <w:t>Additional file 1</w:t>
      </w:r>
    </w:p>
    <w:tbl>
      <w:tblPr>
        <w:tblStyle w:val="TableGrid"/>
        <w:tblW w:w="0" w:type="auto"/>
        <w:tblLook w:val="04A0"/>
      </w:tblPr>
      <w:tblGrid>
        <w:gridCol w:w="2235"/>
        <w:gridCol w:w="6977"/>
      </w:tblGrid>
      <w:tr w:rsidR="00A71FFB" w:rsidRPr="00582A67" w:rsidTr="00146FF2">
        <w:tc>
          <w:tcPr>
            <w:tcW w:w="2235" w:type="dxa"/>
          </w:tcPr>
          <w:p w:rsidR="00A71FFB" w:rsidRPr="00582A67" w:rsidRDefault="00A71FFB" w:rsidP="00146FF2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2A6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6977" w:type="dxa"/>
          </w:tcPr>
          <w:p w:rsidR="00A71FFB" w:rsidRPr="00582A67" w:rsidRDefault="00A71FFB" w:rsidP="00146FF2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2A6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Definition</w:t>
            </w:r>
          </w:p>
        </w:tc>
      </w:tr>
      <w:tr w:rsidR="00A71FFB" w:rsidRPr="00582A67" w:rsidTr="00146FF2">
        <w:tc>
          <w:tcPr>
            <w:tcW w:w="2235" w:type="dxa"/>
          </w:tcPr>
          <w:p w:rsidR="00A71FFB" w:rsidRPr="00582A67" w:rsidRDefault="00A71FFB" w:rsidP="00146FF2">
            <w:pPr>
              <w:spacing w:line="276" w:lineRule="auto"/>
              <w:jc w:val="lef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2A6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ARI </w:t>
            </w:r>
          </w:p>
          <w:p w:rsidR="00A71FFB" w:rsidRPr="00582A67" w:rsidRDefault="00A71FFB" w:rsidP="00146FF2">
            <w:pPr>
              <w:spacing w:line="276" w:lineRule="auto"/>
              <w:jc w:val="lef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2A6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(based on Lambert et al. </w:t>
            </w:r>
            <w:r w:rsidR="00C66DD3" w:rsidRPr="00582A67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MYW1iZXJ0PC9BdXRob3I+PFllYXI+MjAwNzwvWWVhcj48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</w:fldData>
              </w:fldChar>
            </w:r>
            <w:r w:rsidRPr="00582A67"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EN.CITE </w:instrText>
            </w:r>
            <w:r w:rsidR="00C66DD3" w:rsidRPr="00582A67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MYW1iZXJ0PC9BdXRob3I+PFllYXI+MjAwNzwvWWVhcj48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</w:fldData>
              </w:fldChar>
            </w:r>
            <w:r w:rsidRPr="00582A67"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="00C66DD3" w:rsidRPr="00582A67">
              <w:rPr>
                <w:rFonts w:ascii="Times New Roman" w:hAnsi="Times New Roman"/>
                <w:sz w:val="20"/>
                <w:szCs w:val="20"/>
                <w:lang w:val="en-GB"/>
              </w:rPr>
            </w:r>
            <w:r w:rsidR="00C66DD3" w:rsidRPr="00582A67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  <w:r w:rsidR="00C66DD3" w:rsidRPr="00582A67">
              <w:rPr>
                <w:rFonts w:ascii="Times New Roman" w:hAnsi="Times New Roman"/>
                <w:sz w:val="20"/>
                <w:szCs w:val="20"/>
                <w:lang w:val="en-GB"/>
              </w:rPr>
            </w:r>
            <w:r w:rsidR="00C66DD3" w:rsidRPr="00582A67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Pr="00582A67"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  <w:t>[13, 12]</w:t>
            </w:r>
            <w:r w:rsidR="00C66DD3" w:rsidRPr="00582A67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  <w:r w:rsidRPr="00582A6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77" w:type="dxa"/>
          </w:tcPr>
          <w:p w:rsidR="00A71FFB" w:rsidRPr="00582A67" w:rsidRDefault="00A71FFB" w:rsidP="00146FF2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2A6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Either </w:t>
            </w:r>
            <w:r w:rsidRPr="00582A6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one</w:t>
            </w:r>
            <w:r w:rsidRPr="00582A6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of the below stated symptoms of </w:t>
            </w:r>
            <w:r w:rsidRPr="00582A6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category A </w:t>
            </w:r>
          </w:p>
          <w:p w:rsidR="00A71FFB" w:rsidRPr="00582A67" w:rsidRDefault="00A71FFB" w:rsidP="00146FF2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2A6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nd/or</w:t>
            </w:r>
          </w:p>
          <w:p w:rsidR="00A71FFB" w:rsidRPr="00582A67" w:rsidRDefault="00A71FFB" w:rsidP="00146FF2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2A6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t least two</w:t>
            </w:r>
            <w:r w:rsidRPr="00582A6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or more) symptoms of </w:t>
            </w:r>
            <w:r w:rsidRPr="00582A6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ategory B</w:t>
            </w:r>
            <w:r w:rsidRPr="00582A67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3099"/>
              <w:gridCol w:w="3662"/>
            </w:tblGrid>
            <w:tr w:rsidR="00A71FFB" w:rsidRPr="00582A67" w:rsidTr="00146FF2">
              <w:tc>
                <w:tcPr>
                  <w:tcW w:w="3727" w:type="dxa"/>
                </w:tcPr>
                <w:p w:rsidR="00A71FFB" w:rsidRPr="00582A67" w:rsidRDefault="00A71FFB" w:rsidP="00146FF2">
                  <w:pPr>
                    <w:spacing w:line="276" w:lineRule="auto"/>
                    <w:rPr>
                      <w:rFonts w:ascii="Times New Roman" w:hAnsi="Times New Roman"/>
                      <w:sz w:val="20"/>
                      <w:szCs w:val="20"/>
                      <w:u w:val="single"/>
                      <w:lang w:val="en-GB"/>
                    </w:rPr>
                  </w:pPr>
                  <w:r w:rsidRPr="00582A67">
                    <w:rPr>
                      <w:rFonts w:ascii="Times New Roman" w:hAnsi="Times New Roman"/>
                      <w:sz w:val="20"/>
                      <w:szCs w:val="20"/>
                      <w:u w:val="single"/>
                      <w:lang w:val="en-GB"/>
                    </w:rPr>
                    <w:t>Category A:</w:t>
                  </w:r>
                </w:p>
                <w:p w:rsidR="00A71FFB" w:rsidRPr="00582A67" w:rsidRDefault="00A71FFB" w:rsidP="00A71FFB">
                  <w:pPr>
                    <w:numPr>
                      <w:ilvl w:val="0"/>
                      <w:numId w:val="1"/>
                    </w:numPr>
                    <w:spacing w:line="276" w:lineRule="auto"/>
                    <w:contextualSpacing/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</w:pPr>
                  <w:r w:rsidRPr="00582A67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>W</w:t>
                  </w:r>
                  <w:r w:rsidRPr="00582A67">
                    <w:rPr>
                      <w:rFonts w:ascii="Times New Roman" w:eastAsiaTheme="majorEastAsia" w:hAnsi="Times New Roman" w:cstheme="majorBidi"/>
                      <w:color w:val="000000" w:themeColor="text1"/>
                      <w:sz w:val="20"/>
                      <w:szCs w:val="20"/>
                      <w:lang w:val="en-GB"/>
                    </w:rPr>
                    <w:t>heezing</w:t>
                  </w:r>
                </w:p>
                <w:p w:rsidR="00A71FFB" w:rsidRPr="00582A67" w:rsidRDefault="00A71FFB" w:rsidP="00A71FFB">
                  <w:pPr>
                    <w:numPr>
                      <w:ilvl w:val="0"/>
                      <w:numId w:val="1"/>
                    </w:numPr>
                    <w:spacing w:line="276" w:lineRule="auto"/>
                    <w:contextualSpacing/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</w:pPr>
                  <w:r w:rsidRPr="00582A67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>Cough with sputum</w:t>
                  </w:r>
                </w:p>
                <w:p w:rsidR="00A71FFB" w:rsidRPr="00582A67" w:rsidRDefault="00A71FFB" w:rsidP="00A71FFB">
                  <w:pPr>
                    <w:numPr>
                      <w:ilvl w:val="0"/>
                      <w:numId w:val="1"/>
                    </w:numPr>
                    <w:spacing w:line="276" w:lineRule="auto"/>
                    <w:contextualSpacing/>
                    <w:rPr>
                      <w:rFonts w:ascii="Times New Roman" w:eastAsiaTheme="majorEastAsia" w:hAnsi="Times New Roman" w:cstheme="majorBidi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82A67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>Diagnosed otitis media or pneumonia</w:t>
                  </w:r>
                </w:p>
                <w:p w:rsidR="00A71FFB" w:rsidRPr="00582A67" w:rsidRDefault="00A71FFB" w:rsidP="00146FF2">
                  <w:pPr>
                    <w:spacing w:line="276" w:lineRule="auto"/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3728" w:type="dxa"/>
                </w:tcPr>
                <w:p w:rsidR="00A71FFB" w:rsidRPr="00582A67" w:rsidRDefault="00A71FFB" w:rsidP="00146FF2">
                  <w:pPr>
                    <w:spacing w:line="276" w:lineRule="auto"/>
                    <w:rPr>
                      <w:rFonts w:ascii="Times New Roman" w:hAnsi="Times New Roman"/>
                      <w:sz w:val="20"/>
                      <w:szCs w:val="20"/>
                      <w:u w:val="single"/>
                      <w:lang w:val="en-GB"/>
                    </w:rPr>
                  </w:pPr>
                  <w:r w:rsidRPr="00582A67">
                    <w:rPr>
                      <w:rFonts w:ascii="Times New Roman" w:hAnsi="Times New Roman"/>
                      <w:sz w:val="20"/>
                      <w:szCs w:val="20"/>
                      <w:u w:val="single"/>
                      <w:lang w:val="en-GB"/>
                    </w:rPr>
                    <w:t>Category B:</w:t>
                  </w:r>
                </w:p>
                <w:p w:rsidR="00A71FFB" w:rsidRPr="00582A67" w:rsidRDefault="00A71FFB" w:rsidP="00A71FFB">
                  <w:pPr>
                    <w:numPr>
                      <w:ilvl w:val="0"/>
                      <w:numId w:val="2"/>
                    </w:numPr>
                    <w:spacing w:line="276" w:lineRule="auto"/>
                    <w:contextualSpacing/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</w:pPr>
                  <w:r w:rsidRPr="00582A67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>Cold</w:t>
                  </w:r>
                </w:p>
                <w:p w:rsidR="00A71FFB" w:rsidRPr="00582A67" w:rsidRDefault="00A71FFB" w:rsidP="00A71FFB">
                  <w:pPr>
                    <w:numPr>
                      <w:ilvl w:val="0"/>
                      <w:numId w:val="2"/>
                    </w:numPr>
                    <w:spacing w:line="276" w:lineRule="auto"/>
                    <w:contextualSpacing/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</w:pPr>
                  <w:r w:rsidRPr="00582A67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>Cough</w:t>
                  </w:r>
                </w:p>
                <w:p w:rsidR="00A71FFB" w:rsidRPr="00582A67" w:rsidRDefault="00A71FFB" w:rsidP="00A71FFB">
                  <w:pPr>
                    <w:numPr>
                      <w:ilvl w:val="0"/>
                      <w:numId w:val="2"/>
                    </w:numPr>
                    <w:spacing w:line="276" w:lineRule="auto"/>
                    <w:contextualSpacing/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</w:pPr>
                  <w:r w:rsidRPr="00582A67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>Sore throat</w:t>
                  </w:r>
                </w:p>
                <w:p w:rsidR="00A71FFB" w:rsidRPr="00582A67" w:rsidRDefault="00A71FFB" w:rsidP="00A71FFB">
                  <w:pPr>
                    <w:numPr>
                      <w:ilvl w:val="0"/>
                      <w:numId w:val="2"/>
                    </w:numPr>
                    <w:spacing w:line="276" w:lineRule="auto"/>
                    <w:contextualSpacing/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</w:pPr>
                  <w:r w:rsidRPr="00582A67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>Pain in the limbs</w:t>
                  </w:r>
                </w:p>
                <w:p w:rsidR="00A71FFB" w:rsidRPr="00582A67" w:rsidRDefault="00A71FFB" w:rsidP="00A71FFB">
                  <w:pPr>
                    <w:numPr>
                      <w:ilvl w:val="0"/>
                      <w:numId w:val="2"/>
                    </w:numPr>
                    <w:spacing w:line="276" w:lineRule="auto"/>
                    <w:contextualSpacing/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</w:pPr>
                  <w:r w:rsidRPr="00582A67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>Headache</w:t>
                  </w:r>
                </w:p>
                <w:p w:rsidR="00A71FFB" w:rsidRPr="00582A67" w:rsidRDefault="00A71FFB" w:rsidP="00A71FFB">
                  <w:pPr>
                    <w:numPr>
                      <w:ilvl w:val="0"/>
                      <w:numId w:val="2"/>
                    </w:numPr>
                    <w:spacing w:line="276" w:lineRule="auto"/>
                    <w:contextualSpacing/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</w:pPr>
                  <w:r w:rsidRPr="00582A67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>Shivering</w:t>
                  </w:r>
                </w:p>
                <w:p w:rsidR="00A71FFB" w:rsidRPr="00582A67" w:rsidRDefault="00A71FFB" w:rsidP="00A71FFB">
                  <w:pPr>
                    <w:numPr>
                      <w:ilvl w:val="0"/>
                      <w:numId w:val="2"/>
                    </w:numPr>
                    <w:spacing w:line="276" w:lineRule="auto"/>
                    <w:contextualSpacing/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</w:pPr>
                  <w:r w:rsidRPr="00582A67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>Weakness/fatigue/decreased activity</w:t>
                  </w:r>
                </w:p>
                <w:p w:rsidR="00A71FFB" w:rsidRPr="00582A67" w:rsidRDefault="00A71FFB" w:rsidP="00A71FFB">
                  <w:pPr>
                    <w:numPr>
                      <w:ilvl w:val="0"/>
                      <w:numId w:val="2"/>
                    </w:numPr>
                    <w:spacing w:line="276" w:lineRule="auto"/>
                    <w:contextualSpacing/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</w:pPr>
                  <w:r w:rsidRPr="00582A67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>Irritability</w:t>
                  </w:r>
                </w:p>
                <w:p w:rsidR="00A71FFB" w:rsidRPr="00582A67" w:rsidRDefault="00A71FFB" w:rsidP="00A71FFB">
                  <w:pPr>
                    <w:numPr>
                      <w:ilvl w:val="0"/>
                      <w:numId w:val="2"/>
                    </w:numPr>
                    <w:spacing w:line="276" w:lineRule="auto"/>
                    <w:contextualSpacing/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</w:pPr>
                  <w:r w:rsidRPr="00582A67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>Vomiting</w:t>
                  </w:r>
                </w:p>
              </w:tc>
            </w:tr>
          </w:tbl>
          <w:p w:rsidR="00A71FFB" w:rsidRPr="00582A67" w:rsidRDefault="00A71FFB" w:rsidP="00146FF2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71FFB" w:rsidRPr="00AE7F37" w:rsidTr="00146FF2">
        <w:tc>
          <w:tcPr>
            <w:tcW w:w="2235" w:type="dxa"/>
          </w:tcPr>
          <w:p w:rsidR="00A71FFB" w:rsidRPr="00582A67" w:rsidRDefault="00A71FFB" w:rsidP="00146FF2">
            <w:pPr>
              <w:spacing w:line="276" w:lineRule="auto"/>
              <w:jc w:val="lef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2A6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AGI </w:t>
            </w:r>
          </w:p>
          <w:p w:rsidR="00A71FFB" w:rsidRPr="00582A67" w:rsidRDefault="00A71FFB" w:rsidP="00146FF2">
            <w:pPr>
              <w:spacing w:line="276" w:lineRule="auto"/>
              <w:jc w:val="lef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2A6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(based on definition of diarrhoea of WHO </w:t>
            </w:r>
            <w:r w:rsidR="00C66DD3" w:rsidRPr="00582A67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Pr="00582A67"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EN.CITE &lt;EndNote&gt;&lt;Cite&gt;&lt;Author&gt;World Health Organization (WHO)&lt;/Author&gt;&lt;Year&gt;2005&lt;/Year&gt;&lt;RecNum&gt;1061&lt;/RecNum&gt;&lt;DisplayText&gt;[14]&lt;/DisplayText&gt;&lt;record&gt;&lt;rec-number&gt;1061&lt;/rec-number&gt;&lt;foreign-keys&gt;&lt;key app="EN" db-id="2t5d0xv0hs2927e0pxrpdt082esvz59wdaa5" timestamp="1490018314"&gt;1061&lt;/key&gt;&lt;/foreign-keys&gt;&lt;ref-type name="Report"&gt;27&lt;/ref-type&gt;&lt;contributors&gt;&lt;authors&gt;&lt;author&gt;World Health Organization (WHO),&lt;/author&gt;&lt;/authors&gt;&lt;/contributors&gt;&lt;titles&gt;&lt;title&gt;The treatment of diarrhoea: a manual for physicians and other senior health workers, fourth revision of document WHO/CDD/SER/80.2 and supersedes document WHO/CDR/95.3 (1995) &lt;/title&gt;&lt;/titles&gt;&lt;pages&gt;50&lt;/pages&gt;&lt;edition&gt;fourth revision of document WHO/CDD/SER/80.2 and supersedes document WHO/CDR/95.3 (1995) &lt;/edition&gt;&lt;dates&gt;&lt;year&gt;2005&lt;/year&gt;&lt;/dates&gt;&lt;pub-location&gt;Geneva&lt;/pub-location&gt;&lt;publisher&gt;World Health Organization (WHO),&lt;/publisher&gt;&lt;urls&gt;&lt;related-urls&gt;&lt;url&gt;http://apps.who.int/iris/bitstream/10665/43209/1/9241593180.pdf&lt;/url&gt;&lt;/related-urls&gt;&lt;/urls&gt;&lt;/record&gt;&lt;/Cite&gt;&lt;/EndNote&gt;</w:instrText>
            </w:r>
            <w:r w:rsidR="00C66DD3" w:rsidRPr="00582A67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Pr="00582A67"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  <w:t>[14]</w:t>
            </w:r>
            <w:r w:rsidR="00C66DD3" w:rsidRPr="00582A67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  <w:r w:rsidRPr="00582A6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77" w:type="dxa"/>
          </w:tcPr>
          <w:p w:rsidR="00A71FFB" w:rsidRPr="00582A67" w:rsidRDefault="00A71FFB" w:rsidP="00146FF2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2A6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t least </w:t>
            </w:r>
            <w:r w:rsidRPr="00582A6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3-times</w:t>
            </w:r>
            <w:r w:rsidRPr="00582A6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liquid/pasty stool per day (24h)</w:t>
            </w:r>
          </w:p>
          <w:p w:rsidR="00A71FFB" w:rsidRPr="00582A67" w:rsidRDefault="00A71FFB" w:rsidP="00146FF2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2A6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nd/or</w:t>
            </w:r>
          </w:p>
          <w:p w:rsidR="00A71FFB" w:rsidRPr="00AE7F37" w:rsidRDefault="00A71FFB" w:rsidP="00146FF2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2A6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t least </w:t>
            </w:r>
            <w:r w:rsidRPr="00582A6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one time</w:t>
            </w:r>
            <w:r w:rsidRPr="00582A6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vomiting per day (24h).</w:t>
            </w:r>
          </w:p>
        </w:tc>
      </w:tr>
    </w:tbl>
    <w:p w:rsidR="00381BA1" w:rsidRDefault="002B58F9"/>
    <w:sectPr w:rsidR="00381BA1" w:rsidSect="00C66D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644759"/>
    <w:multiLevelType w:val="hybridMultilevel"/>
    <w:tmpl w:val="EB3856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0423A5"/>
    <w:multiLevelType w:val="hybridMultilevel"/>
    <w:tmpl w:val="61E032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docVars>
    <w:docVar w:name="Total_Editing_Time" w:val="0"/>
  </w:docVars>
  <w:rsids>
    <w:rsidRoot w:val="00A71FFB"/>
    <w:rsid w:val="00125D74"/>
    <w:rsid w:val="002B58F9"/>
    <w:rsid w:val="004F0C05"/>
    <w:rsid w:val="00967FD4"/>
    <w:rsid w:val="00A162CF"/>
    <w:rsid w:val="00A71FFB"/>
    <w:rsid w:val="00BB3C7C"/>
    <w:rsid w:val="00C66DD3"/>
    <w:rsid w:val="00CF6B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FFB"/>
    <w:pPr>
      <w:spacing w:before="120" w:after="120" w:line="480" w:lineRule="auto"/>
      <w:jc w:val="both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1F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1FFB"/>
    <w:pPr>
      <w:spacing w:before="120" w:after="120" w:line="480" w:lineRule="auto"/>
      <w:jc w:val="both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71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344</Characters>
  <Application>Microsoft Office Word</Application>
  <DocSecurity>0</DocSecurity>
  <Lines>103</Lines>
  <Paragraphs>9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</Company>
  <LinksUpToDate>false</LinksUpToDate>
  <CharactersWithSpaces>1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linkmann, Kristin Maria</dc:creator>
  <cp:lastModifiedBy>CASKIN</cp:lastModifiedBy>
  <cp:revision>3</cp:revision>
  <dcterms:created xsi:type="dcterms:W3CDTF">2017-04-25T11:17:00Z</dcterms:created>
  <dcterms:modified xsi:type="dcterms:W3CDTF">2017-05-03T11:56:00Z</dcterms:modified>
</cp:coreProperties>
</file>